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48" w:type="dxa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1211"/>
        <w:gridCol w:w="899"/>
        <w:gridCol w:w="989"/>
        <w:gridCol w:w="1269"/>
        <w:gridCol w:w="889"/>
        <w:gridCol w:w="1001"/>
      </w:tblGrid>
      <w:tr w:rsidR="00655456" w:rsidRPr="008155A9" w14:paraId="3E7DC5A8" w14:textId="77777777" w:rsidTr="00B07A1A">
        <w:trPr>
          <w:trHeight w:val="440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A9D5B3" w14:textId="51A6B4C0" w:rsidR="00655456" w:rsidRPr="008155A9" w:rsidRDefault="00655456" w:rsidP="00782E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099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D3052D" w14:textId="4BE98E93" w:rsidR="00655456" w:rsidRPr="008155A9" w:rsidRDefault="00655456" w:rsidP="00782E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canaba</w:t>
            </w:r>
          </w:p>
        </w:tc>
        <w:tc>
          <w:tcPr>
            <w:tcW w:w="3159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F3FEAB" w14:textId="6CC67FB1" w:rsidR="00655456" w:rsidRPr="008155A9" w:rsidRDefault="00655456" w:rsidP="00782E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ystal Falls</w:t>
            </w:r>
          </w:p>
        </w:tc>
      </w:tr>
      <w:tr w:rsidR="00655456" w:rsidRPr="008155A9" w14:paraId="4CF733E1" w14:textId="77777777" w:rsidTr="00B07A1A">
        <w:trPr>
          <w:trHeight w:val="630"/>
          <w:jc w:val="center"/>
        </w:trPr>
        <w:tc>
          <w:tcPr>
            <w:tcW w:w="2790" w:type="dxa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F09CD13" w14:textId="223902CE" w:rsidR="00655456" w:rsidRPr="008155A9" w:rsidRDefault="00655456" w:rsidP="00782E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l term</w:t>
            </w:r>
          </w:p>
        </w:tc>
        <w:tc>
          <w:tcPr>
            <w:tcW w:w="1211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0D0FA6" w14:textId="77777777" w:rsidR="00655456" w:rsidRPr="008155A9" w:rsidRDefault="00655456" w:rsidP="00782E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ameter estimate</w:t>
            </w: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40E0F" w14:textId="77777777" w:rsidR="00655456" w:rsidRPr="008155A9" w:rsidRDefault="00655456" w:rsidP="00782E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% Confidence limit</w:t>
            </w:r>
          </w:p>
        </w:tc>
        <w:tc>
          <w:tcPr>
            <w:tcW w:w="1269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6C0A46" w14:textId="77777777" w:rsidR="00655456" w:rsidRPr="008155A9" w:rsidRDefault="00655456" w:rsidP="00782E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ameter estimate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4F9FE" w14:textId="77777777" w:rsidR="00655456" w:rsidRPr="008155A9" w:rsidRDefault="00655456" w:rsidP="00782E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% Confidence limit</w:t>
            </w:r>
          </w:p>
        </w:tc>
      </w:tr>
      <w:tr w:rsidR="00655456" w:rsidRPr="008155A9" w14:paraId="27AABE01" w14:textId="77777777" w:rsidTr="00B07A1A">
        <w:trPr>
          <w:trHeight w:val="330"/>
          <w:jc w:val="center"/>
        </w:trPr>
        <w:tc>
          <w:tcPr>
            <w:tcW w:w="2790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8E17D4" w14:textId="67259017" w:rsidR="00655456" w:rsidRPr="008155A9" w:rsidRDefault="00655456" w:rsidP="00782E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34F8BB" w14:textId="77777777" w:rsidR="00655456" w:rsidRPr="008155A9" w:rsidRDefault="00655456" w:rsidP="00782E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3477" w14:textId="77777777" w:rsidR="00655456" w:rsidRPr="008155A9" w:rsidRDefault="00655456" w:rsidP="00782E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81FD" w14:textId="77777777" w:rsidR="00655456" w:rsidRPr="008155A9" w:rsidRDefault="00655456" w:rsidP="00782E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9488B2" w14:textId="77777777" w:rsidR="00655456" w:rsidRPr="008155A9" w:rsidRDefault="00655456" w:rsidP="00782E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BCB9" w14:textId="77777777" w:rsidR="00655456" w:rsidRPr="008155A9" w:rsidRDefault="00655456" w:rsidP="00782E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CE43" w14:textId="77777777" w:rsidR="00655456" w:rsidRPr="008155A9" w:rsidRDefault="00655456" w:rsidP="00782E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pper</w:t>
            </w:r>
          </w:p>
        </w:tc>
      </w:tr>
      <w:tr w:rsidR="00655456" w:rsidRPr="008155A9" w14:paraId="6CEE0D04" w14:textId="77777777" w:rsidTr="00B07A1A">
        <w:trPr>
          <w:trHeight w:val="315"/>
          <w:jc w:val="center"/>
        </w:trPr>
        <w:tc>
          <w:tcPr>
            <w:tcW w:w="27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E1C9" w14:textId="0806D153" w:rsidR="00655456" w:rsidRPr="008155A9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155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C96A" w14:textId="484263F4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1.788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B813" w14:textId="01FE5D23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905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6DD2" w14:textId="1647C622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2.672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DE9E" w14:textId="5364F8A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3.052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0730C" w14:textId="5C933FA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2.663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A4961" w14:textId="17FDE44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3.441</w:t>
            </w:r>
          </w:p>
        </w:tc>
      </w:tr>
      <w:tr w:rsidR="00655456" w:rsidRPr="008155A9" w14:paraId="0BA1C4DE" w14:textId="77777777" w:rsidTr="00655456">
        <w:trPr>
          <w:trHeight w:val="31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392F" w14:textId="70CF9CCC" w:rsidR="00655456" w:rsidRPr="008155A9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iferous fores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74BF" w14:textId="36016214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7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FDD4" w14:textId="5A88C598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5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A89A" w14:textId="4C112E63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8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D5B7" w14:textId="63A4067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5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9E37D" w14:textId="022A4B63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9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F9BD" w14:textId="2B9ACA2A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221</w:t>
            </w:r>
          </w:p>
        </w:tc>
      </w:tr>
      <w:tr w:rsidR="00655456" w:rsidRPr="008155A9" w14:paraId="5CC2EFC9" w14:textId="77777777" w:rsidTr="00655456">
        <w:trPr>
          <w:trHeight w:val="31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4034" w14:textId="2F72CD0D" w:rsidR="00655456" w:rsidRPr="008155A9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ltivated crop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F6A4" w14:textId="6E1C7C5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0E91" w14:textId="4A2D6175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ABB7" w14:textId="4A00A902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8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598E" w14:textId="26980CD8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5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B36B" w14:textId="6C4A85C0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4.3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165F" w14:textId="01F9F51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885</w:t>
            </w:r>
          </w:p>
        </w:tc>
      </w:tr>
      <w:tr w:rsidR="00655456" w:rsidRPr="008155A9" w14:paraId="468666C1" w14:textId="77777777" w:rsidTr="00655456">
        <w:trPr>
          <w:trHeight w:val="31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D17B" w14:textId="15B12939" w:rsidR="00655456" w:rsidRPr="008155A9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ciduous fores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1EE4" w14:textId="55DA3493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3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961A" w14:textId="166093F6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1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59FC" w14:textId="1218FCD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5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D9A8" w14:textId="3231949C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4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A73AF" w14:textId="6D3C1AD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8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ECA0" w14:textId="35DE9FBF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101</w:t>
            </w:r>
          </w:p>
        </w:tc>
      </w:tr>
      <w:tr w:rsidR="00655456" w:rsidRPr="008155A9" w14:paraId="2038D5C0" w14:textId="77777777" w:rsidTr="00655456">
        <w:trPr>
          <w:trHeight w:val="31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CF88" w14:textId="0423EAD4" w:rsidR="00655456" w:rsidRPr="008155A9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veloped/barre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70F1" w14:textId="2F1FBCB3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4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8367" w14:textId="63A98279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3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E234" w14:textId="78FF5424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D24A" w14:textId="331EEBDB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9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5229" w14:textId="38A333AF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3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D22D" w14:textId="68029D7C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600</w:t>
            </w:r>
          </w:p>
        </w:tc>
      </w:tr>
      <w:tr w:rsidR="00655456" w:rsidRPr="008155A9" w14:paraId="7A8C964C" w14:textId="77777777" w:rsidTr="00655456">
        <w:trPr>
          <w:trHeight w:val="31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F294" w14:textId="6B9C4182" w:rsidR="00655456" w:rsidRPr="008155A9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ass/pastur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EAB6" w14:textId="6F96FBF0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1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A0A1" w14:textId="764BD06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0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390C" w14:textId="5586EBD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6529" w14:textId="444AF97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6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D273" w14:textId="476080E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4.0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E6670" w14:textId="5C3D019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320</w:t>
            </w:r>
          </w:p>
        </w:tc>
      </w:tr>
      <w:tr w:rsidR="00655456" w:rsidRPr="008155A9" w14:paraId="7779AE41" w14:textId="77777777" w:rsidTr="00655456">
        <w:trPr>
          <w:trHeight w:val="31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9FA" w14:textId="1CD2F402" w:rsidR="00655456" w:rsidRPr="008155A9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xed Fores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2338" w14:textId="0E4C0905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3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A90F5" w14:textId="34126AA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2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02DC" w14:textId="41925073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5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956C" w14:textId="0B5119F5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4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9BF3" w14:textId="2B73E7FC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8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9883" w14:textId="1897835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096</w:t>
            </w:r>
          </w:p>
        </w:tc>
      </w:tr>
      <w:tr w:rsidR="00655456" w:rsidRPr="008155A9" w14:paraId="15B53555" w14:textId="77777777" w:rsidTr="00655456">
        <w:trPr>
          <w:trHeight w:val="31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FD8F" w14:textId="4C2DE70C" w:rsidR="00655456" w:rsidRPr="008155A9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tland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19DC" w14:textId="1602CEC6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7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6AEF" w14:textId="2525261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5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2180" w14:textId="1D322F4C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9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FAB2" w14:textId="415D89AC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8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3CB5" w14:textId="0797784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4.1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D182" w14:textId="58EF02E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480</w:t>
            </w:r>
          </w:p>
        </w:tc>
      </w:tr>
      <w:tr w:rsidR="00655456" w:rsidRPr="008155A9" w14:paraId="7316AEAB" w14:textId="77777777" w:rsidTr="00655456">
        <w:trPr>
          <w:trHeight w:val="31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ADD5" w14:textId="2B88A1B5" w:rsidR="00655456" w:rsidRPr="008155A9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ad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A7D0" w14:textId="04C34020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10D9" w14:textId="294D3746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7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2CB9" w14:textId="124E48E8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1.0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49185" w14:textId="3C7751C5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2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5FB0" w14:textId="64503FF2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BD87" w14:textId="75B21ECC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612</w:t>
            </w:r>
          </w:p>
        </w:tc>
      </w:tr>
      <w:tr w:rsidR="00655456" w:rsidRPr="008155A9" w14:paraId="7A49D530" w14:textId="77777777" w:rsidTr="00655456">
        <w:trPr>
          <w:trHeight w:val="33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3077" w14:textId="0EF70E1E" w:rsidR="00655456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iferous forest * Road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2549" w14:textId="517FB5F5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4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5C7A" w14:textId="604FA2E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9101" w14:textId="6A2961B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1.8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C7A8" w14:textId="4888B494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27EA" w14:textId="4D5469ED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F21B" w14:textId="3A707FA4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151</w:t>
            </w:r>
          </w:p>
        </w:tc>
      </w:tr>
      <w:tr w:rsidR="00655456" w:rsidRPr="008155A9" w14:paraId="6EAC8A91" w14:textId="77777777" w:rsidTr="00655456">
        <w:trPr>
          <w:trHeight w:val="33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A010" w14:textId="144485FE" w:rsidR="00655456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ltivated Crops * Road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72AF" w14:textId="2B7469E6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1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7A7D" w14:textId="5096959A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3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0238" w14:textId="3BF612E8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1.6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255E" w14:textId="3F846C94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2.2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46EA" w14:textId="08DD888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3.2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4897" w14:textId="35CC5820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128</w:t>
            </w:r>
          </w:p>
        </w:tc>
      </w:tr>
      <w:tr w:rsidR="00655456" w:rsidRPr="008155A9" w14:paraId="0DA310FB" w14:textId="77777777" w:rsidTr="00655456">
        <w:trPr>
          <w:trHeight w:val="33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9AEA" w14:textId="3F8FC6AC" w:rsidR="00655456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ciduous forest * Road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F008" w14:textId="2C0F53A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3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2166" w14:textId="6A401F94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0C43" w14:textId="39084DAD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1.7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F47BF" w14:textId="5646494C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4952" w14:textId="7B5D815D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ADF4" w14:textId="4D38C066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133</w:t>
            </w:r>
          </w:p>
        </w:tc>
      </w:tr>
      <w:tr w:rsidR="00655456" w:rsidRPr="008155A9" w14:paraId="548C7D1F" w14:textId="77777777" w:rsidTr="00655456">
        <w:trPr>
          <w:trHeight w:val="33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8D23" w14:textId="7CDD61B5" w:rsidR="00655456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veloped/barren * Road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B7C56" w14:textId="63080E5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2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DC90" w14:textId="0E98C8A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5AAD" w14:textId="16578518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1.6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7AF0" w14:textId="6176D926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05BB" w14:textId="1539ED63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A7C9" w14:textId="6A54AAC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138</w:t>
            </w:r>
          </w:p>
        </w:tc>
      </w:tr>
      <w:tr w:rsidR="00655456" w:rsidRPr="008155A9" w14:paraId="78A5054F" w14:textId="77777777" w:rsidTr="00655456">
        <w:trPr>
          <w:trHeight w:val="33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C722" w14:textId="449C6DE5" w:rsidR="00655456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ass/pasture * Road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5612" w14:textId="471C25E8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A789" w14:textId="3699A0F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6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190B" w14:textId="3EC0125F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1.1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B8E1" w14:textId="27758044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4935" w14:textId="4D27AC5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5C4F" w14:textId="060C6E77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050</w:t>
            </w:r>
          </w:p>
        </w:tc>
      </w:tr>
      <w:tr w:rsidR="00655456" w:rsidRPr="008155A9" w14:paraId="0BC0250D" w14:textId="77777777" w:rsidTr="00B07A1A">
        <w:trPr>
          <w:trHeight w:val="330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B9D1E" w14:textId="297E5CD9" w:rsidR="00655456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xed forest * Roads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77B84" w14:textId="1DE7157E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488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A34D8" w14:textId="698D91AA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6A1DA9" w14:textId="771A07B6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1.889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0920B" w14:textId="61C67509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F8BEF" w14:textId="25F6765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83043" w14:textId="7B25C5E8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132</w:t>
            </w:r>
          </w:p>
        </w:tc>
      </w:tr>
      <w:tr w:rsidR="00655456" w:rsidRPr="008155A9" w14:paraId="006F581C" w14:textId="77777777" w:rsidTr="00B07A1A">
        <w:trPr>
          <w:trHeight w:val="330"/>
          <w:jc w:val="center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4C6DC3" w14:textId="3608F911" w:rsidR="00655456" w:rsidRDefault="00655456" w:rsidP="001401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tlands * Road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1BC0F5" w14:textId="45303EF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C65F28" w14:textId="3CA6D2F8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3D4770" w14:textId="66F845B0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1.79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EA7F96" w14:textId="1584CD4A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2D668C" w14:textId="7326563B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C3E686" w14:textId="20C70681" w:rsidR="00655456" w:rsidRPr="001401D3" w:rsidRDefault="00655456" w:rsidP="001401D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401D3">
              <w:rPr>
                <w:rFonts w:ascii="Times New Roman" w:hAnsi="Times New Roman"/>
                <w:color w:val="000000"/>
                <w:sz w:val="24"/>
                <w:szCs w:val="24"/>
              </w:rPr>
              <w:t>-0.182</w:t>
            </w:r>
          </w:p>
        </w:tc>
      </w:tr>
    </w:tbl>
    <w:p w14:paraId="4A6A503D" w14:textId="77777777" w:rsidR="00DC2A1E" w:rsidRDefault="008472A6"/>
    <w:sectPr w:rsidR="00DC2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31B"/>
    <w:rsid w:val="00085431"/>
    <w:rsid w:val="000D5E7C"/>
    <w:rsid w:val="00116FDE"/>
    <w:rsid w:val="00127D72"/>
    <w:rsid w:val="001401D3"/>
    <w:rsid w:val="002200DD"/>
    <w:rsid w:val="00246079"/>
    <w:rsid w:val="002B068C"/>
    <w:rsid w:val="0048437B"/>
    <w:rsid w:val="004C331B"/>
    <w:rsid w:val="00595101"/>
    <w:rsid w:val="005966FF"/>
    <w:rsid w:val="005A2BA0"/>
    <w:rsid w:val="005D54BF"/>
    <w:rsid w:val="0061642F"/>
    <w:rsid w:val="00655456"/>
    <w:rsid w:val="00673889"/>
    <w:rsid w:val="006E6A84"/>
    <w:rsid w:val="008472A6"/>
    <w:rsid w:val="008844DB"/>
    <w:rsid w:val="008D3DFA"/>
    <w:rsid w:val="0095215C"/>
    <w:rsid w:val="009B436A"/>
    <w:rsid w:val="009C5A92"/>
    <w:rsid w:val="00AB2008"/>
    <w:rsid w:val="00B07A1A"/>
    <w:rsid w:val="00C801BE"/>
    <w:rsid w:val="00F41135"/>
    <w:rsid w:val="00FB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DBC30"/>
  <w15:chartTrackingRefBased/>
  <w15:docId w15:val="{13A9DBDB-974E-46C0-975F-E34AE61DE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31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Norton</dc:creator>
  <cp:keywords/>
  <dc:description/>
  <cp:lastModifiedBy>Donald Norton</cp:lastModifiedBy>
  <cp:revision>2</cp:revision>
  <dcterms:created xsi:type="dcterms:W3CDTF">2018-08-28T23:35:00Z</dcterms:created>
  <dcterms:modified xsi:type="dcterms:W3CDTF">2018-08-28T23:35:00Z</dcterms:modified>
</cp:coreProperties>
</file>